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E4B27" w14:textId="3A83C687" w:rsidR="00AA1ECE" w:rsidRPr="00484CE5" w:rsidRDefault="000C3860" w:rsidP="008261DD">
      <w:pPr>
        <w:ind w:rightChars="15" w:right="36"/>
        <w:jc w:val="left"/>
        <w:rPr>
          <w:rFonts w:asciiTheme="majorHAnsi" w:eastAsia="ＭＳ ゴシック" w:hAnsiTheme="majorHAnsi" w:cstheme="majorHAnsi"/>
          <w:sz w:val="21"/>
          <w:szCs w:val="21"/>
        </w:rPr>
      </w:pPr>
      <w:r w:rsidRPr="00484CE5">
        <w:rPr>
          <w:rFonts w:asciiTheme="majorHAnsi" w:hAnsiTheme="majorHAnsi" w:cstheme="majorHAnsi"/>
          <w:b/>
          <w:sz w:val="21"/>
          <w:szCs w:val="21"/>
        </w:rPr>
        <w:t>Supplementary Table 1.</w:t>
      </w:r>
      <w:r w:rsidR="0011078A" w:rsidRPr="00484CE5">
        <w:rPr>
          <w:rFonts w:asciiTheme="majorHAnsi" w:hAnsiTheme="majorHAnsi" w:cstheme="majorHAnsi"/>
          <w:b/>
          <w:sz w:val="21"/>
          <w:szCs w:val="21"/>
        </w:rPr>
        <w:t xml:space="preserve"> </w:t>
      </w:r>
      <w:r w:rsidR="005D7012" w:rsidRPr="00484CE5">
        <w:rPr>
          <w:rFonts w:asciiTheme="majorHAnsi" w:eastAsia="ＭＳ ゴシック" w:hAnsiTheme="majorHAnsi" w:cstheme="majorHAnsi"/>
          <w:sz w:val="21"/>
          <w:szCs w:val="21"/>
        </w:rPr>
        <w:t>A part of t</w:t>
      </w:r>
      <w:r w:rsidR="002314E1" w:rsidRPr="00484CE5">
        <w:rPr>
          <w:rFonts w:asciiTheme="majorHAnsi" w:eastAsia="ＭＳ ゴシック" w:hAnsiTheme="majorHAnsi" w:cstheme="majorHAnsi"/>
          <w:sz w:val="21"/>
          <w:szCs w:val="21"/>
        </w:rPr>
        <w:t xml:space="preserve">he self-rated medical interview sheet </w:t>
      </w:r>
      <w:r w:rsidR="00C35661" w:rsidRPr="00484CE5">
        <w:rPr>
          <w:rFonts w:asciiTheme="majorHAnsi" w:eastAsia="ＭＳ ゴシック" w:hAnsiTheme="majorHAnsi" w:cstheme="majorHAnsi"/>
          <w:sz w:val="21"/>
          <w:szCs w:val="21"/>
        </w:rPr>
        <w:t>docu</w:t>
      </w:r>
      <w:r w:rsidR="002416E1" w:rsidRPr="00484CE5">
        <w:rPr>
          <w:rFonts w:asciiTheme="majorHAnsi" w:eastAsia="ＭＳ ゴシック" w:hAnsiTheme="majorHAnsi" w:cstheme="majorHAnsi"/>
          <w:sz w:val="21"/>
          <w:szCs w:val="21"/>
        </w:rPr>
        <w:t xml:space="preserve">menting </w:t>
      </w:r>
      <w:r w:rsidR="004D0B3F" w:rsidRPr="00484CE5">
        <w:rPr>
          <w:rFonts w:asciiTheme="majorHAnsi" w:eastAsia="ＭＳ ゴシック" w:hAnsiTheme="majorHAnsi" w:cstheme="majorHAnsi"/>
          <w:sz w:val="21"/>
          <w:szCs w:val="21"/>
        </w:rPr>
        <w:t xml:space="preserve">symptoms of </w:t>
      </w:r>
      <w:r w:rsidR="001F756A" w:rsidRPr="00484CE5">
        <w:rPr>
          <w:rFonts w:asciiTheme="majorHAnsi" w:eastAsia="ＭＳ ゴシック" w:hAnsiTheme="majorHAnsi" w:cstheme="majorHAnsi"/>
          <w:sz w:val="21"/>
          <w:szCs w:val="21"/>
        </w:rPr>
        <w:t>m</w:t>
      </w:r>
      <w:r w:rsidR="001F756A" w:rsidRPr="00484CE5">
        <w:rPr>
          <w:rFonts w:asciiTheme="majorHAnsi" w:eastAsia="ＭＳ ゴシック" w:hAnsiTheme="majorHAnsi" w:cstheme="majorHAnsi"/>
          <w:sz w:val="21"/>
          <w:szCs w:val="21"/>
        </w:rPr>
        <w:t>ajor depressive disorder</w:t>
      </w:r>
      <w:r w:rsidR="001F756A" w:rsidRPr="00484CE5">
        <w:rPr>
          <w:rFonts w:asciiTheme="majorHAnsi" w:eastAsia="ＭＳ ゴシック" w:hAnsiTheme="majorHAnsi" w:cstheme="majorHAnsi"/>
          <w:sz w:val="21"/>
          <w:szCs w:val="21"/>
        </w:rPr>
        <w:t xml:space="preserve"> </w:t>
      </w:r>
      <w:r w:rsidR="004D0B3F" w:rsidRPr="00484CE5">
        <w:rPr>
          <w:rFonts w:asciiTheme="majorHAnsi" w:eastAsia="ＭＳ ゴシック" w:hAnsiTheme="majorHAnsi" w:cstheme="majorHAnsi"/>
          <w:sz w:val="21"/>
          <w:szCs w:val="21"/>
        </w:rPr>
        <w:t xml:space="preserve">and </w:t>
      </w:r>
      <w:r w:rsidR="00B90349" w:rsidRPr="00484CE5">
        <w:rPr>
          <w:rFonts w:asciiTheme="majorHAnsi" w:eastAsia="ＭＳ ゴシック" w:hAnsiTheme="majorHAnsi" w:cstheme="majorHAnsi"/>
          <w:sz w:val="21"/>
          <w:szCs w:val="21"/>
        </w:rPr>
        <w:t>five whole-body disorders</w:t>
      </w:r>
    </w:p>
    <w:p w14:paraId="32EE4B28" w14:textId="77777777" w:rsidR="00CF12E2" w:rsidRPr="00423EF7" w:rsidRDefault="00CF12E2" w:rsidP="00BB22F2">
      <w:pPr>
        <w:ind w:rightChars="15" w:right="36"/>
        <w:rPr>
          <w:rFonts w:asciiTheme="majorHAnsi" w:eastAsia="ＭＳ ゴシック" w:hAnsiTheme="majorHAnsi" w:cstheme="majorHAnsi"/>
          <w:sz w:val="21"/>
          <w:szCs w:val="21"/>
        </w:rPr>
      </w:pPr>
    </w:p>
    <w:tbl>
      <w:tblPr>
        <w:tblW w:w="8222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222"/>
      </w:tblGrid>
      <w:tr w:rsidR="000A141C" w:rsidRPr="00423EF7" w14:paraId="2B3FA39C" w14:textId="77777777" w:rsidTr="00674468">
        <w:trPr>
          <w:trHeight w:val="20"/>
        </w:trPr>
        <w:tc>
          <w:tcPr>
            <w:tcW w:w="8222" w:type="dxa"/>
            <w:tcBorders>
              <w:top w:val="single" w:sz="4" w:space="0" w:color="auto"/>
              <w:bottom w:val="dashed" w:sz="4" w:space="0" w:color="auto"/>
            </w:tcBorders>
          </w:tcPr>
          <w:p w14:paraId="089A8727" w14:textId="3CBE14DD" w:rsidR="000A141C" w:rsidRPr="00423EF7" w:rsidRDefault="002A049D" w:rsidP="00741D35">
            <w:pPr>
              <w:ind w:left="80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Major </w:t>
            </w:r>
            <w:r w:rsidR="00393BC5"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d</w:t>
            </w:r>
            <w:r w:rsidR="000A141C"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epressi</w:t>
            </w: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ve</w:t>
            </w:r>
            <w:r w:rsidR="00393BC5"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 disorder</w:t>
            </w:r>
          </w:p>
        </w:tc>
      </w:tr>
      <w:tr w:rsidR="000A141C" w:rsidRPr="00423EF7" w14:paraId="501CCE92" w14:textId="77777777" w:rsidTr="00674468">
        <w:trPr>
          <w:trHeight w:val="20"/>
        </w:trPr>
        <w:tc>
          <w:tcPr>
            <w:tcW w:w="8222" w:type="dxa"/>
            <w:tcBorders>
              <w:top w:val="dashed" w:sz="4" w:space="0" w:color="auto"/>
            </w:tcBorders>
          </w:tcPr>
          <w:p w14:paraId="4374533D" w14:textId="77CCC340" w:rsidR="000A141C" w:rsidRPr="00423EF7" w:rsidRDefault="000A141C" w:rsidP="00741D35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Depressive</w:t>
            </w:r>
            <w:r w:rsidR="000232FE"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 condition</w:t>
            </w:r>
          </w:p>
          <w:p w14:paraId="60AA3482" w14:textId="50CBF590" w:rsidR="000A141C" w:rsidRPr="00423EF7" w:rsidRDefault="000A141C" w:rsidP="00741D35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Bedridden</w:t>
            </w:r>
            <w:r w:rsidR="00B87C28"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 condition</w:t>
            </w:r>
          </w:p>
          <w:p w14:paraId="7CAD47E6" w14:textId="77777777" w:rsidR="000A141C" w:rsidRPr="00423EF7" w:rsidRDefault="000A141C" w:rsidP="00741D35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Lethargy</w:t>
            </w:r>
          </w:p>
          <w:p w14:paraId="59C790B0" w14:textId="77777777" w:rsidR="000A141C" w:rsidRPr="00423EF7" w:rsidRDefault="000A141C" w:rsidP="00741D35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Uneasy feeling</w:t>
            </w:r>
          </w:p>
          <w:p w14:paraId="1EAC393E" w14:textId="141A8E08" w:rsidR="00C44F1B" w:rsidRPr="00423EF7" w:rsidRDefault="00C44F1B" w:rsidP="00741D35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</w:p>
        </w:tc>
      </w:tr>
      <w:tr w:rsidR="00C86799" w:rsidRPr="00423EF7" w14:paraId="32EE4B2A" w14:textId="77777777" w:rsidTr="00674468">
        <w:trPr>
          <w:trHeight w:val="360"/>
        </w:trPr>
        <w:tc>
          <w:tcPr>
            <w:tcW w:w="8222" w:type="dxa"/>
            <w:tcBorders>
              <w:bottom w:val="dashed" w:sz="4" w:space="0" w:color="auto"/>
            </w:tcBorders>
          </w:tcPr>
          <w:p w14:paraId="32EE4B29" w14:textId="01FD9C2D" w:rsidR="00C86799" w:rsidRPr="00423EF7" w:rsidRDefault="008119BC" w:rsidP="00C86799">
            <w:pPr>
              <w:ind w:left="80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>
              <w:rPr>
                <w:rFonts w:asciiTheme="majorHAnsi" w:eastAsia="ＭＳ ゴシック" w:hAnsiTheme="majorHAnsi" w:cstheme="majorHAnsi" w:hint="eastAsia"/>
                <w:sz w:val="21"/>
                <w:szCs w:val="21"/>
              </w:rPr>
              <w:t>H</w:t>
            </w:r>
            <w:r>
              <w:rPr>
                <w:rFonts w:asciiTheme="majorHAnsi" w:eastAsia="ＭＳ ゴシック" w:hAnsiTheme="majorHAnsi" w:cstheme="majorHAnsi"/>
                <w:sz w:val="21"/>
                <w:szCs w:val="21"/>
              </w:rPr>
              <w:t>eadache</w:t>
            </w:r>
          </w:p>
        </w:tc>
      </w:tr>
      <w:tr w:rsidR="00FB530E" w:rsidRPr="00423EF7" w14:paraId="6CCDCE07" w14:textId="77777777" w:rsidTr="00674468">
        <w:trPr>
          <w:trHeight w:val="375"/>
        </w:trPr>
        <w:tc>
          <w:tcPr>
            <w:tcW w:w="8222" w:type="dxa"/>
            <w:tcBorders>
              <w:top w:val="single" w:sz="4" w:space="0" w:color="auto"/>
              <w:bottom w:val="dashed" w:sz="4" w:space="0" w:color="auto"/>
            </w:tcBorders>
          </w:tcPr>
          <w:p w14:paraId="405DE2AD" w14:textId="614D9986" w:rsidR="00FB530E" w:rsidRPr="00423EF7" w:rsidRDefault="008A7BB9" w:rsidP="00741D35">
            <w:pPr>
              <w:ind w:left="80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Cervical stiffness</w:t>
            </w:r>
          </w:p>
        </w:tc>
      </w:tr>
      <w:tr w:rsidR="00632C6C" w:rsidRPr="00423EF7" w14:paraId="07652DA8" w14:textId="77777777" w:rsidTr="00674468">
        <w:trPr>
          <w:trHeight w:val="375"/>
        </w:trPr>
        <w:tc>
          <w:tcPr>
            <w:tcW w:w="8222" w:type="dxa"/>
            <w:tcBorders>
              <w:top w:val="single" w:sz="4" w:space="0" w:color="auto"/>
              <w:bottom w:val="dashed" w:sz="4" w:space="0" w:color="auto"/>
            </w:tcBorders>
          </w:tcPr>
          <w:p w14:paraId="15A21DFD" w14:textId="7990A4E5" w:rsidR="00632C6C" w:rsidRPr="00423EF7" w:rsidRDefault="00632C6C" w:rsidP="00643967">
            <w:pPr>
              <w:ind w:left="80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>
              <w:rPr>
                <w:rFonts w:asciiTheme="majorHAnsi" w:eastAsia="ＭＳ ゴシック" w:hAnsiTheme="majorHAnsi" w:cstheme="majorHAnsi" w:hint="eastAsia"/>
                <w:sz w:val="21"/>
                <w:szCs w:val="21"/>
              </w:rPr>
              <w:t>D</w:t>
            </w:r>
            <w:r>
              <w:rPr>
                <w:rFonts w:asciiTheme="majorHAnsi" w:eastAsia="ＭＳ ゴシック" w:hAnsiTheme="majorHAnsi" w:cstheme="majorHAnsi"/>
                <w:sz w:val="21"/>
                <w:szCs w:val="21"/>
              </w:rPr>
              <w:t>azzling</w:t>
            </w:r>
          </w:p>
        </w:tc>
      </w:tr>
      <w:tr w:rsidR="00C86799" w:rsidRPr="00423EF7" w14:paraId="32EE4B35" w14:textId="77777777" w:rsidTr="00674468">
        <w:trPr>
          <w:trHeight w:val="375"/>
        </w:trPr>
        <w:tc>
          <w:tcPr>
            <w:tcW w:w="8222" w:type="dxa"/>
            <w:tcBorders>
              <w:top w:val="single" w:sz="4" w:space="0" w:color="auto"/>
              <w:bottom w:val="dashed" w:sz="4" w:space="0" w:color="auto"/>
            </w:tcBorders>
          </w:tcPr>
          <w:p w14:paraId="32EE4B34" w14:textId="77777777" w:rsidR="00C86799" w:rsidRPr="00423EF7" w:rsidRDefault="00C86799" w:rsidP="00C86799">
            <w:pPr>
              <w:ind w:left="80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Cardiovascular disorders</w:t>
            </w:r>
          </w:p>
        </w:tc>
      </w:tr>
      <w:tr w:rsidR="00C86799" w:rsidRPr="00423EF7" w14:paraId="32EE4B3B" w14:textId="77777777" w:rsidTr="00674468">
        <w:trPr>
          <w:trHeight w:val="1800"/>
        </w:trPr>
        <w:tc>
          <w:tcPr>
            <w:tcW w:w="8222" w:type="dxa"/>
            <w:tcBorders>
              <w:top w:val="dashed" w:sz="4" w:space="0" w:color="auto"/>
              <w:bottom w:val="single" w:sz="4" w:space="0" w:color="auto"/>
            </w:tcBorders>
          </w:tcPr>
          <w:p w14:paraId="32EE4B36" w14:textId="77777777" w:rsidR="00C86799" w:rsidRPr="00423EF7" w:rsidRDefault="00C86799" w:rsidP="00C86799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Palpation</w:t>
            </w:r>
          </w:p>
          <w:p w14:paraId="32EE4B37" w14:textId="77777777" w:rsidR="00C86799" w:rsidRPr="00423EF7" w:rsidRDefault="00C86799" w:rsidP="00C86799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Chest tightness</w:t>
            </w:r>
          </w:p>
          <w:p w14:paraId="32EE4B38" w14:textId="77777777" w:rsidR="00C86799" w:rsidRPr="00423EF7" w:rsidRDefault="00C86799" w:rsidP="00C86799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Thermoregulation disorder</w:t>
            </w:r>
          </w:p>
          <w:p w14:paraId="32EE4B3A" w14:textId="049122C4" w:rsidR="00C86799" w:rsidRPr="00423EF7" w:rsidRDefault="00C86799" w:rsidP="007F14BD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Poor circulation</w:t>
            </w:r>
          </w:p>
        </w:tc>
      </w:tr>
      <w:tr w:rsidR="00C86799" w:rsidRPr="00423EF7" w14:paraId="32EE4B3D" w14:textId="77777777" w:rsidTr="00674468">
        <w:trPr>
          <w:trHeight w:val="345"/>
        </w:trPr>
        <w:tc>
          <w:tcPr>
            <w:tcW w:w="8222" w:type="dxa"/>
            <w:tcBorders>
              <w:top w:val="single" w:sz="4" w:space="0" w:color="auto"/>
              <w:bottom w:val="dashed" w:sz="4" w:space="0" w:color="auto"/>
            </w:tcBorders>
          </w:tcPr>
          <w:p w14:paraId="32EE4B3C" w14:textId="77777777" w:rsidR="00C86799" w:rsidRPr="00423EF7" w:rsidRDefault="00C86799" w:rsidP="00C86799">
            <w:pPr>
              <w:ind w:left="80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hAnsiTheme="majorHAnsi" w:cstheme="majorHAnsi"/>
                <w:sz w:val="21"/>
                <w:szCs w:val="21"/>
              </w:rPr>
              <w:t>Gastrointestinal disorders</w:t>
            </w:r>
          </w:p>
        </w:tc>
      </w:tr>
      <w:tr w:rsidR="00C86799" w:rsidRPr="00423EF7" w14:paraId="32EE4B40" w14:textId="77777777" w:rsidTr="00674468">
        <w:trPr>
          <w:trHeight w:val="735"/>
        </w:trPr>
        <w:tc>
          <w:tcPr>
            <w:tcW w:w="8222" w:type="dxa"/>
            <w:tcBorders>
              <w:top w:val="dashed" w:sz="4" w:space="0" w:color="auto"/>
              <w:bottom w:val="single" w:sz="4" w:space="0" w:color="auto"/>
            </w:tcBorders>
          </w:tcPr>
          <w:p w14:paraId="32EE4B3E" w14:textId="77777777" w:rsidR="00C86799" w:rsidRPr="00423EF7" w:rsidRDefault="00C86799" w:rsidP="00C86799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Nausea or stomachache</w:t>
            </w:r>
          </w:p>
          <w:p w14:paraId="20C045B5" w14:textId="77777777" w:rsidR="00C86799" w:rsidRPr="00423EF7" w:rsidRDefault="00C86799" w:rsidP="00C86799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Diarrhea or constipation</w:t>
            </w:r>
          </w:p>
          <w:p w14:paraId="32EE4B3F" w14:textId="0ACE2078" w:rsidR="00C44F1B" w:rsidRPr="00423EF7" w:rsidRDefault="00C44F1B" w:rsidP="00C86799">
            <w:pPr>
              <w:ind w:left="80" w:firstLineChars="2008" w:firstLine="4217"/>
              <w:rPr>
                <w:rFonts w:asciiTheme="majorHAnsi" w:eastAsia="ＭＳ ゴシック" w:hAnsiTheme="majorHAnsi" w:cstheme="majorHAnsi"/>
                <w:sz w:val="21"/>
                <w:szCs w:val="21"/>
              </w:rPr>
            </w:pPr>
          </w:p>
        </w:tc>
      </w:tr>
    </w:tbl>
    <w:p w14:paraId="0D37C109" w14:textId="77777777" w:rsidR="008119BC" w:rsidRDefault="008119BC" w:rsidP="00B74B98">
      <w:pPr>
        <w:adjustRightInd w:val="0"/>
        <w:snapToGrid w:val="0"/>
        <w:spacing w:line="360" w:lineRule="auto"/>
        <w:ind w:right="220"/>
        <w:jc w:val="left"/>
        <w:rPr>
          <w:rFonts w:asciiTheme="majorHAnsi" w:hAnsiTheme="majorHAnsi" w:cstheme="majorHAnsi"/>
          <w:b/>
          <w:bCs/>
          <w:sz w:val="21"/>
          <w:szCs w:val="21"/>
        </w:rPr>
      </w:pPr>
    </w:p>
    <w:p w14:paraId="108B5C53" w14:textId="77777777" w:rsidR="008119BC" w:rsidRDefault="008119BC">
      <w:pPr>
        <w:widowControl/>
        <w:jc w:val="left"/>
        <w:rPr>
          <w:rFonts w:asciiTheme="majorHAnsi" w:hAnsiTheme="majorHAnsi" w:cstheme="majorHAnsi"/>
          <w:b/>
          <w:bCs/>
          <w:sz w:val="21"/>
          <w:szCs w:val="21"/>
        </w:rPr>
      </w:pPr>
      <w:r>
        <w:rPr>
          <w:rFonts w:asciiTheme="majorHAnsi" w:hAnsiTheme="majorHAnsi" w:cstheme="majorHAnsi"/>
          <w:b/>
          <w:bCs/>
          <w:sz w:val="21"/>
          <w:szCs w:val="21"/>
        </w:rPr>
        <w:br w:type="page"/>
      </w:r>
    </w:p>
    <w:p w14:paraId="35722524" w14:textId="24ECE3BD" w:rsidR="00B74B98" w:rsidRPr="00423EF7" w:rsidRDefault="00B74B98" w:rsidP="00B74B98">
      <w:pPr>
        <w:adjustRightInd w:val="0"/>
        <w:snapToGrid w:val="0"/>
        <w:spacing w:line="360" w:lineRule="auto"/>
        <w:ind w:right="220"/>
        <w:jc w:val="left"/>
        <w:rPr>
          <w:rFonts w:asciiTheme="majorHAnsi" w:eastAsiaTheme="majorEastAsia" w:hAnsiTheme="majorHAnsi" w:cstheme="majorHAnsi"/>
          <w:sz w:val="21"/>
          <w:szCs w:val="21"/>
        </w:rPr>
      </w:pPr>
      <w:r w:rsidRPr="00423EF7">
        <w:rPr>
          <w:rFonts w:asciiTheme="majorHAnsi" w:hAnsiTheme="majorHAnsi" w:cstheme="majorHAnsi"/>
          <w:b/>
          <w:bCs/>
          <w:sz w:val="21"/>
          <w:szCs w:val="21"/>
        </w:rPr>
        <w:lastRenderedPageBreak/>
        <w:t>Supplementary Table</w:t>
      </w:r>
      <w:r w:rsidR="0029047E">
        <w:rPr>
          <w:rFonts w:asciiTheme="majorHAnsi" w:hAnsiTheme="majorHAnsi" w:cstheme="majorHAnsi"/>
          <w:b/>
          <w:bCs/>
          <w:sz w:val="21"/>
          <w:szCs w:val="21"/>
        </w:rPr>
        <w:t xml:space="preserve"> 2</w:t>
      </w:r>
      <w:r w:rsidRPr="00423EF7">
        <w:rPr>
          <w:rFonts w:asciiTheme="majorHAnsi" w:hAnsiTheme="majorHAnsi" w:cstheme="majorHAnsi"/>
          <w:b/>
          <w:bCs/>
          <w:sz w:val="21"/>
          <w:szCs w:val="21"/>
        </w:rPr>
        <w:t>.</w:t>
      </w:r>
      <w:r w:rsidRPr="00423EF7">
        <w:rPr>
          <w:rFonts w:asciiTheme="majorHAnsi" w:hAnsiTheme="majorHAnsi" w:cstheme="majorHAnsi"/>
          <w:sz w:val="21"/>
          <w:szCs w:val="21"/>
        </w:rPr>
        <w:t xml:space="preserve"> </w:t>
      </w:r>
      <w:r w:rsidR="00125FAE">
        <w:rPr>
          <w:rFonts w:asciiTheme="majorHAnsi" w:hAnsiTheme="majorHAnsi" w:cstheme="majorHAnsi"/>
          <w:sz w:val="21"/>
          <w:szCs w:val="21"/>
        </w:rPr>
        <w:t>Comparison</w:t>
      </w:r>
      <w:r w:rsidRPr="00423EF7">
        <w:rPr>
          <w:rFonts w:asciiTheme="majorHAnsi" w:hAnsiTheme="majorHAnsi" w:cstheme="majorHAnsi"/>
          <w:sz w:val="21"/>
          <w:szCs w:val="21"/>
        </w:rPr>
        <w:t xml:space="preserve"> of </w:t>
      </w:r>
      <w:r w:rsidRPr="00423EF7">
        <w:rPr>
          <w:rFonts w:asciiTheme="majorHAnsi" w:eastAsiaTheme="majorEastAsia" w:hAnsiTheme="majorHAnsi" w:cstheme="majorHAnsi"/>
          <w:sz w:val="21"/>
          <w:szCs w:val="21"/>
        </w:rPr>
        <w:t xml:space="preserve">improvement rate of cervical stiffness and </w:t>
      </w:r>
      <w:r w:rsidR="00125FAE">
        <w:rPr>
          <w:rFonts w:asciiTheme="majorHAnsi" w:eastAsiaTheme="majorEastAsia" w:hAnsiTheme="majorHAnsi" w:cstheme="majorHAnsi"/>
          <w:sz w:val="21"/>
          <w:szCs w:val="21"/>
        </w:rPr>
        <w:t xml:space="preserve">changes of </w:t>
      </w:r>
      <w:r w:rsidRPr="00423EF7">
        <w:rPr>
          <w:rFonts w:asciiTheme="majorHAnsi" w:eastAsia="ＭＳ ゴシック" w:hAnsiTheme="majorHAnsi" w:cstheme="majorHAnsi"/>
          <w:sz w:val="21"/>
          <w:szCs w:val="21"/>
        </w:rPr>
        <w:t xml:space="preserve">pupil light reflex parameters between </w:t>
      </w:r>
      <w:r w:rsidR="001D345F">
        <w:rPr>
          <w:rFonts w:asciiTheme="majorHAnsi" w:eastAsia="ＭＳ ゴシック" w:hAnsiTheme="majorHAnsi" w:cstheme="majorHAnsi"/>
          <w:sz w:val="21"/>
          <w:szCs w:val="21"/>
        </w:rPr>
        <w:t xml:space="preserve">patients with </w:t>
      </w:r>
      <w:r w:rsidRPr="00423EF7">
        <w:rPr>
          <w:rFonts w:asciiTheme="majorHAnsi" w:eastAsia="ＭＳ ゴシック" w:hAnsiTheme="majorHAnsi" w:cstheme="majorHAnsi"/>
          <w:sz w:val="21"/>
          <w:szCs w:val="21"/>
        </w:rPr>
        <w:t xml:space="preserve">shorter </w:t>
      </w:r>
      <w:r w:rsidR="001A0518" w:rsidRPr="00423EF7">
        <w:rPr>
          <w:rFonts w:asciiTheme="majorHAnsi" w:eastAsia="ＭＳ ゴシック" w:hAnsiTheme="majorHAnsi" w:cstheme="majorHAnsi"/>
          <w:sz w:val="21"/>
          <w:szCs w:val="21"/>
        </w:rPr>
        <w:t>(10-60 days</w:t>
      </w:r>
      <w:r w:rsidR="001A0518">
        <w:rPr>
          <w:rFonts w:asciiTheme="majorHAnsi" w:eastAsia="ＭＳ ゴシック" w:hAnsiTheme="majorHAnsi" w:cstheme="majorHAnsi"/>
          <w:sz w:val="21"/>
          <w:szCs w:val="21"/>
        </w:rPr>
        <w:t>)</w:t>
      </w:r>
      <w:r w:rsidR="001A0518" w:rsidRPr="00423EF7">
        <w:rPr>
          <w:rFonts w:asciiTheme="majorHAnsi" w:eastAsia="ＭＳ ゴシック" w:hAnsiTheme="majorHAnsi" w:cstheme="majorHAnsi"/>
          <w:sz w:val="21"/>
          <w:szCs w:val="21"/>
        </w:rPr>
        <w:t xml:space="preserve"> </w:t>
      </w:r>
      <w:r w:rsidRPr="00423EF7">
        <w:rPr>
          <w:rFonts w:asciiTheme="majorHAnsi" w:eastAsia="ＭＳ ゴシック" w:hAnsiTheme="majorHAnsi" w:cstheme="majorHAnsi"/>
          <w:sz w:val="21"/>
          <w:szCs w:val="21"/>
        </w:rPr>
        <w:t>and longer</w:t>
      </w:r>
      <w:r w:rsidR="001A0518">
        <w:rPr>
          <w:rFonts w:asciiTheme="majorHAnsi" w:eastAsia="ＭＳ ゴシック" w:hAnsiTheme="majorHAnsi" w:cstheme="majorHAnsi"/>
          <w:sz w:val="21"/>
          <w:szCs w:val="21"/>
        </w:rPr>
        <w:t xml:space="preserve"> (</w:t>
      </w:r>
      <w:r w:rsidR="001A0518" w:rsidRPr="00423EF7">
        <w:rPr>
          <w:rFonts w:asciiTheme="majorHAnsi" w:eastAsia="ＭＳ ゴシック" w:hAnsiTheme="majorHAnsi" w:cstheme="majorHAnsi"/>
          <w:sz w:val="21"/>
          <w:szCs w:val="21"/>
        </w:rPr>
        <w:t>61-120 days</w:t>
      </w:r>
      <w:r w:rsidR="001A0518">
        <w:rPr>
          <w:rFonts w:asciiTheme="majorHAnsi" w:eastAsia="ＭＳ ゴシック" w:hAnsiTheme="majorHAnsi" w:cstheme="majorHAnsi"/>
          <w:sz w:val="21"/>
          <w:szCs w:val="21"/>
        </w:rPr>
        <w:t>)</w:t>
      </w:r>
      <w:r w:rsidR="001A0518" w:rsidRPr="00423EF7">
        <w:rPr>
          <w:rFonts w:asciiTheme="majorHAnsi" w:eastAsia="ＭＳ ゴシック" w:hAnsiTheme="majorHAnsi" w:cstheme="majorHAnsi"/>
          <w:sz w:val="21"/>
          <w:szCs w:val="21"/>
        </w:rPr>
        <w:t xml:space="preserve"> </w:t>
      </w:r>
      <w:r w:rsidRPr="00423EF7">
        <w:rPr>
          <w:rFonts w:asciiTheme="majorHAnsi" w:eastAsia="ＭＳ ゴシック" w:hAnsiTheme="majorHAnsi" w:cstheme="majorHAnsi"/>
          <w:sz w:val="21"/>
          <w:szCs w:val="21"/>
        </w:rPr>
        <w:t>hospitalization periods</w:t>
      </w: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1843"/>
        <w:gridCol w:w="1843"/>
        <w:gridCol w:w="2126"/>
      </w:tblGrid>
      <w:tr w:rsidR="00B74B98" w:rsidRPr="00423EF7" w14:paraId="3E7293AC" w14:textId="77777777" w:rsidTr="00643967">
        <w:trPr>
          <w:trHeight w:val="227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079670" w14:textId="77777777" w:rsidR="00B74B98" w:rsidRPr="00423EF7" w:rsidRDefault="00B74B98" w:rsidP="00423EF7">
            <w:pPr>
              <w:adjustRightInd w:val="0"/>
              <w:snapToGrid w:val="0"/>
              <w:spacing w:line="360" w:lineRule="auto"/>
              <w:ind w:right="220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79234803" w14:textId="77777777" w:rsidR="00B74B98" w:rsidRPr="00423EF7" w:rsidRDefault="00B74B98" w:rsidP="00423EF7">
            <w:pPr>
              <w:adjustRightInd w:val="0"/>
              <w:snapToGrid w:val="0"/>
              <w:spacing w:line="360" w:lineRule="auto"/>
              <w:ind w:right="220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hAnsiTheme="majorHAnsi" w:cstheme="majorHAnsi"/>
                <w:sz w:val="21"/>
                <w:szCs w:val="21"/>
              </w:rPr>
              <w:t>Hospitalization period (days)</w:t>
            </w:r>
          </w:p>
        </w:tc>
        <w:tc>
          <w:tcPr>
            <w:tcW w:w="2268" w:type="dxa"/>
            <w:vMerge w:val="restart"/>
          </w:tcPr>
          <w:p w14:paraId="598E88B5" w14:textId="77777777" w:rsidR="00B74B98" w:rsidRPr="00423EF7" w:rsidRDefault="00B74B98" w:rsidP="00423EF7">
            <w:pPr>
              <w:adjustRightInd w:val="0"/>
              <w:snapToGrid w:val="0"/>
              <w:spacing w:line="360" w:lineRule="auto"/>
              <w:ind w:right="220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Improvement rate of cervical stiffness</w:t>
            </w:r>
          </w:p>
          <w:p w14:paraId="4C1F7E11" w14:textId="77777777" w:rsidR="00B74B98" w:rsidRPr="00423EF7" w:rsidRDefault="00B74B98" w:rsidP="00423EF7">
            <w:pPr>
              <w:adjustRightInd w:val="0"/>
              <w:snapToGrid w:val="0"/>
              <w:spacing w:line="360" w:lineRule="auto"/>
              <w:ind w:right="220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(%)</w:t>
            </w:r>
          </w:p>
        </w:tc>
        <w:tc>
          <w:tcPr>
            <w:tcW w:w="5812" w:type="dxa"/>
            <w:gridSpan w:val="3"/>
          </w:tcPr>
          <w:p w14:paraId="6F3424BF" w14:textId="337DFC48" w:rsidR="00B74B98" w:rsidRPr="00423EF7" w:rsidRDefault="00125FAE" w:rsidP="00423EF7">
            <w:pPr>
              <w:adjustRightInd w:val="0"/>
              <w:snapToGrid w:val="0"/>
              <w:spacing w:line="360" w:lineRule="auto"/>
              <w:ind w:right="220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>
              <w:rPr>
                <w:rFonts w:asciiTheme="majorHAnsi" w:eastAsia="ＭＳ ゴシック" w:hAnsiTheme="majorHAnsi" w:cstheme="majorHAnsi"/>
                <w:sz w:val="21"/>
                <w:szCs w:val="21"/>
              </w:rPr>
              <w:t>Changes of p</w:t>
            </w:r>
            <w:r w:rsidR="00B74B98"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upil light reflex parameters (D</w:t>
            </w:r>
            <w:r w:rsidR="00B74B98"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－</w:t>
            </w:r>
            <w:r w:rsidR="00B74B98"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>A)</w:t>
            </w:r>
          </w:p>
        </w:tc>
      </w:tr>
      <w:tr w:rsidR="00B74B98" w:rsidRPr="00423EF7" w14:paraId="7B4E3CCE" w14:textId="77777777" w:rsidTr="00643967">
        <w:trPr>
          <w:trHeight w:val="227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7F0B2" w14:textId="77777777" w:rsidR="00B74B98" w:rsidRPr="00423EF7" w:rsidRDefault="00B74B98" w:rsidP="00423EF7">
            <w:pPr>
              <w:adjustRightInd w:val="0"/>
              <w:snapToGrid w:val="0"/>
              <w:spacing w:line="360" w:lineRule="auto"/>
              <w:ind w:leftChars="620" w:left="1488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</w:p>
        </w:tc>
        <w:tc>
          <w:tcPr>
            <w:tcW w:w="2268" w:type="dxa"/>
            <w:vMerge/>
          </w:tcPr>
          <w:p w14:paraId="7BF9B3E1" w14:textId="77777777" w:rsidR="00B74B98" w:rsidRPr="00423EF7" w:rsidRDefault="00B74B98" w:rsidP="00423EF7">
            <w:pPr>
              <w:adjustRightInd w:val="0"/>
              <w:snapToGrid w:val="0"/>
              <w:spacing w:line="360" w:lineRule="auto"/>
              <w:ind w:right="220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</w:p>
        </w:tc>
        <w:tc>
          <w:tcPr>
            <w:tcW w:w="1843" w:type="dxa"/>
          </w:tcPr>
          <w:p w14:paraId="3576A910" w14:textId="77777777" w:rsidR="00B74B98" w:rsidRPr="00423EF7" w:rsidRDefault="00B74B98" w:rsidP="00423EF7">
            <w:pPr>
              <w:adjustRightInd w:val="0"/>
              <w:snapToGrid w:val="0"/>
              <w:spacing w:line="360" w:lineRule="auto"/>
              <w:ind w:right="220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Pupil diameter (mm)</w:t>
            </w:r>
          </w:p>
        </w:tc>
        <w:tc>
          <w:tcPr>
            <w:tcW w:w="1843" w:type="dxa"/>
          </w:tcPr>
          <w:p w14:paraId="24409B10" w14:textId="77777777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Constriction rate</w:t>
            </w:r>
          </w:p>
          <w:p w14:paraId="5D897CE4" w14:textId="77777777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(%)</w:t>
            </w:r>
          </w:p>
        </w:tc>
        <w:tc>
          <w:tcPr>
            <w:tcW w:w="2126" w:type="dxa"/>
          </w:tcPr>
          <w:p w14:paraId="7E892CFD" w14:textId="77777777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Constriction velocity</w:t>
            </w:r>
          </w:p>
          <w:p w14:paraId="6F8FD0E8" w14:textId="77777777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(mm/second)</w:t>
            </w:r>
          </w:p>
        </w:tc>
      </w:tr>
      <w:tr w:rsidR="00B74B98" w:rsidRPr="00423EF7" w14:paraId="70F3F1D2" w14:textId="77777777" w:rsidTr="00643967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37F93AA" w14:textId="77777777" w:rsidR="00B74B98" w:rsidRPr="00423EF7" w:rsidRDefault="00B74B98" w:rsidP="00423EF7">
            <w:pPr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10-60</w:t>
            </w:r>
          </w:p>
        </w:tc>
        <w:tc>
          <w:tcPr>
            <w:tcW w:w="2268" w:type="dxa"/>
          </w:tcPr>
          <w:p w14:paraId="505098BB" w14:textId="4ED898FE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7</w:t>
            </w:r>
            <w:r w:rsidR="00674202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0.</w:t>
            </w:r>
            <w:r w:rsidR="00462C67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8</w:t>
            </w: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 ± 10.1</w:t>
            </w:r>
          </w:p>
        </w:tc>
        <w:tc>
          <w:tcPr>
            <w:tcW w:w="1843" w:type="dxa"/>
          </w:tcPr>
          <w:p w14:paraId="3F000BB6" w14:textId="7DD3987A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–0.0</w:t>
            </w:r>
            <w:r w:rsidR="00F87636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65</w:t>
            </w: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 ± 0.019</w:t>
            </w:r>
          </w:p>
        </w:tc>
        <w:tc>
          <w:tcPr>
            <w:tcW w:w="1843" w:type="dxa"/>
          </w:tcPr>
          <w:p w14:paraId="7FCE0D6B" w14:textId="682236EE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7.</w:t>
            </w:r>
            <w:r w:rsidR="00E263D6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8</w:t>
            </w:r>
            <w:r w:rsidRPr="00423EF7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3</w:t>
            </w: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 ± 0.14</w:t>
            </w:r>
          </w:p>
        </w:tc>
        <w:tc>
          <w:tcPr>
            <w:tcW w:w="2126" w:type="dxa"/>
          </w:tcPr>
          <w:p w14:paraId="1EE5CCF1" w14:textId="52566163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0.2</w:t>
            </w:r>
            <w:r w:rsidR="0082314C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8</w:t>
            </w: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 ± 0.09</w:t>
            </w:r>
          </w:p>
        </w:tc>
      </w:tr>
      <w:tr w:rsidR="00B74B98" w:rsidRPr="00423EF7" w14:paraId="6F4F968D" w14:textId="77777777" w:rsidTr="00643967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90EEF0" w14:textId="77777777" w:rsidR="00B74B98" w:rsidRPr="00423EF7" w:rsidRDefault="00B74B98" w:rsidP="00423EF7">
            <w:pPr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61-120</w:t>
            </w:r>
          </w:p>
        </w:tc>
        <w:tc>
          <w:tcPr>
            <w:tcW w:w="2268" w:type="dxa"/>
          </w:tcPr>
          <w:p w14:paraId="282B4B86" w14:textId="04A3B90D" w:rsidR="00B74B98" w:rsidRPr="00423EF7" w:rsidRDefault="0072540C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>
              <w:rPr>
                <w:rFonts w:asciiTheme="majorHAnsi" w:eastAsia="ＭＳ ゴシック" w:hAnsiTheme="majorHAnsi" w:cstheme="majorHAnsi"/>
                <w:sz w:val="21"/>
                <w:szCs w:val="21"/>
              </w:rPr>
              <w:t>70.1</w:t>
            </w:r>
            <w:r w:rsidR="00B74B98"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 ± 8.3</w:t>
            </w:r>
          </w:p>
        </w:tc>
        <w:tc>
          <w:tcPr>
            <w:tcW w:w="1843" w:type="dxa"/>
          </w:tcPr>
          <w:p w14:paraId="1FFD2175" w14:textId="12078714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–0.0</w:t>
            </w:r>
            <w:r w:rsidR="00F87636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63</w:t>
            </w: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 ± 0.030</w:t>
            </w:r>
          </w:p>
        </w:tc>
        <w:tc>
          <w:tcPr>
            <w:tcW w:w="1843" w:type="dxa"/>
          </w:tcPr>
          <w:p w14:paraId="4CF94DCF" w14:textId="31301C20" w:rsidR="00B74B98" w:rsidRPr="00423EF7" w:rsidRDefault="00E263D6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7.</w:t>
            </w:r>
            <w:r w:rsidR="00201700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46</w:t>
            </w:r>
            <w:r w:rsidR="00B74B98"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 ± 0.37</w:t>
            </w:r>
          </w:p>
        </w:tc>
        <w:tc>
          <w:tcPr>
            <w:tcW w:w="2126" w:type="dxa"/>
          </w:tcPr>
          <w:p w14:paraId="132AE2E8" w14:textId="4B8733C7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0.2</w:t>
            </w:r>
            <w:r w:rsidR="009F4209">
              <w:rPr>
                <w:rFonts w:asciiTheme="majorHAnsi" w:eastAsia="ＭＳ ゴシック" w:hAnsiTheme="majorHAnsi" w:cstheme="majorHAnsi"/>
                <w:kern w:val="0"/>
                <w:sz w:val="21"/>
                <w:szCs w:val="21"/>
              </w:rPr>
              <w:t>7</w:t>
            </w:r>
            <w:r w:rsidRPr="00423EF7">
              <w:rPr>
                <w:rFonts w:asciiTheme="majorHAnsi" w:eastAsia="ＭＳ ゴシック" w:hAnsiTheme="majorHAnsi" w:cstheme="majorHAnsi"/>
                <w:sz w:val="21"/>
                <w:szCs w:val="21"/>
              </w:rPr>
              <w:t xml:space="preserve"> ± 0.21</w:t>
            </w:r>
          </w:p>
        </w:tc>
      </w:tr>
      <w:tr w:rsidR="00B74B98" w:rsidRPr="00423EF7" w14:paraId="55419CD0" w14:textId="77777777" w:rsidTr="00643967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4F88DF" w14:textId="77777777" w:rsidR="00B74B98" w:rsidRPr="00423EF7" w:rsidRDefault="00B74B98" w:rsidP="00423EF7">
            <w:pPr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2B159" w14:textId="77777777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&gt;0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A711C" w14:textId="77777777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&gt;0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077A" w14:textId="77777777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&gt;0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B806" w14:textId="77777777" w:rsidR="00B74B98" w:rsidRPr="00423EF7" w:rsidRDefault="00B74B98" w:rsidP="00423EF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1"/>
                <w:szCs w:val="21"/>
              </w:rPr>
            </w:pPr>
            <w:r w:rsidRPr="00423EF7">
              <w:rPr>
                <w:rFonts w:asciiTheme="majorHAnsi" w:eastAsiaTheme="majorEastAsia" w:hAnsiTheme="majorHAnsi" w:cstheme="majorHAnsi"/>
                <w:sz w:val="21"/>
                <w:szCs w:val="21"/>
              </w:rPr>
              <w:t>&gt;0.05</w:t>
            </w:r>
          </w:p>
        </w:tc>
      </w:tr>
    </w:tbl>
    <w:p w14:paraId="5129C136" w14:textId="77CBBF15" w:rsidR="00B74B98" w:rsidRPr="00423EF7" w:rsidRDefault="00366BFE" w:rsidP="00B74B98">
      <w:pPr>
        <w:widowControl/>
        <w:jc w:val="left"/>
        <w:rPr>
          <w:rFonts w:asciiTheme="majorHAnsi" w:hAnsiTheme="majorHAnsi" w:cstheme="majorHAnsi"/>
          <w:sz w:val="21"/>
          <w:szCs w:val="21"/>
        </w:rPr>
      </w:pPr>
      <w:r w:rsidRPr="00423EF7">
        <w:rPr>
          <w:rFonts w:asciiTheme="majorHAnsi" w:eastAsia="ＭＳ ゴシック" w:hAnsiTheme="majorHAnsi" w:cstheme="majorHAnsi"/>
          <w:sz w:val="21"/>
          <w:szCs w:val="21"/>
        </w:rPr>
        <w:t>mean ± standard error</w:t>
      </w:r>
    </w:p>
    <w:p w14:paraId="32EE4B54" w14:textId="77777777" w:rsidR="00CF12E2" w:rsidRDefault="00CF12E2" w:rsidP="00310050">
      <w:pPr>
        <w:adjustRightInd w:val="0"/>
        <w:snapToGrid w:val="0"/>
        <w:spacing w:line="276" w:lineRule="auto"/>
        <w:jc w:val="left"/>
        <w:rPr>
          <w:rFonts w:asciiTheme="majorHAnsi" w:hAnsiTheme="majorHAnsi" w:cstheme="majorHAnsi"/>
          <w:b/>
          <w:sz w:val="21"/>
          <w:szCs w:val="21"/>
        </w:rPr>
      </w:pPr>
    </w:p>
    <w:p w14:paraId="4F29B7A8" w14:textId="6AA0613B" w:rsidR="000C1243" w:rsidRDefault="000C1243">
      <w:pPr>
        <w:widowControl/>
        <w:jc w:val="left"/>
        <w:rPr>
          <w:rFonts w:asciiTheme="majorHAnsi" w:hAnsiTheme="majorHAnsi" w:cstheme="majorHAnsi"/>
          <w:b/>
          <w:sz w:val="21"/>
          <w:szCs w:val="21"/>
        </w:rPr>
      </w:pPr>
    </w:p>
    <w:sectPr w:rsidR="000C1243" w:rsidSect="00A9581F">
      <w:pgSz w:w="12240" w:h="15840" w:code="1"/>
      <w:pgMar w:top="993" w:right="1325" w:bottom="1276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C591C" w14:textId="77777777" w:rsidR="00CF1ED5" w:rsidRDefault="00CF1ED5" w:rsidP="00A70ABE">
      <w:r>
        <w:separator/>
      </w:r>
    </w:p>
  </w:endnote>
  <w:endnote w:type="continuationSeparator" w:id="0">
    <w:p w14:paraId="73189FD2" w14:textId="77777777" w:rsidR="00CF1ED5" w:rsidRDefault="00CF1ED5" w:rsidP="00A70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55F2C" w14:textId="77777777" w:rsidR="00CF1ED5" w:rsidRDefault="00CF1ED5" w:rsidP="00A70ABE">
      <w:r>
        <w:separator/>
      </w:r>
    </w:p>
  </w:footnote>
  <w:footnote w:type="continuationSeparator" w:id="0">
    <w:p w14:paraId="7706E701" w14:textId="77777777" w:rsidR="00CF1ED5" w:rsidRDefault="00CF1ED5" w:rsidP="00A70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1202"/>
    <w:rsid w:val="0000573B"/>
    <w:rsid w:val="00016357"/>
    <w:rsid w:val="00016BF3"/>
    <w:rsid w:val="00016E5E"/>
    <w:rsid w:val="00017692"/>
    <w:rsid w:val="000232FE"/>
    <w:rsid w:val="00023E85"/>
    <w:rsid w:val="00060720"/>
    <w:rsid w:val="0006330D"/>
    <w:rsid w:val="0006397C"/>
    <w:rsid w:val="0006537B"/>
    <w:rsid w:val="00067B97"/>
    <w:rsid w:val="00085ECD"/>
    <w:rsid w:val="000A141C"/>
    <w:rsid w:val="000A6B26"/>
    <w:rsid w:val="000B02A1"/>
    <w:rsid w:val="000B0D22"/>
    <w:rsid w:val="000B163D"/>
    <w:rsid w:val="000B297B"/>
    <w:rsid w:val="000B2B9D"/>
    <w:rsid w:val="000B545B"/>
    <w:rsid w:val="000C1243"/>
    <w:rsid w:val="000C3860"/>
    <w:rsid w:val="000C6855"/>
    <w:rsid w:val="000D47A2"/>
    <w:rsid w:val="000E1A9A"/>
    <w:rsid w:val="000E4C9F"/>
    <w:rsid w:val="000E4CF7"/>
    <w:rsid w:val="000E77F4"/>
    <w:rsid w:val="000F408A"/>
    <w:rsid w:val="000F51E7"/>
    <w:rsid w:val="000F64B6"/>
    <w:rsid w:val="00104F77"/>
    <w:rsid w:val="0011078A"/>
    <w:rsid w:val="00115D86"/>
    <w:rsid w:val="0011693B"/>
    <w:rsid w:val="0011771C"/>
    <w:rsid w:val="00125FAE"/>
    <w:rsid w:val="001628CC"/>
    <w:rsid w:val="00181F3D"/>
    <w:rsid w:val="00192E5C"/>
    <w:rsid w:val="00192EE0"/>
    <w:rsid w:val="001A0518"/>
    <w:rsid w:val="001B1406"/>
    <w:rsid w:val="001C190D"/>
    <w:rsid w:val="001D345F"/>
    <w:rsid w:val="001D3AE4"/>
    <w:rsid w:val="001E5AC9"/>
    <w:rsid w:val="001F3BB9"/>
    <w:rsid w:val="001F49F5"/>
    <w:rsid w:val="001F5A7C"/>
    <w:rsid w:val="001F756A"/>
    <w:rsid w:val="00201700"/>
    <w:rsid w:val="00214421"/>
    <w:rsid w:val="00217495"/>
    <w:rsid w:val="0022445F"/>
    <w:rsid w:val="00227363"/>
    <w:rsid w:val="002314E1"/>
    <w:rsid w:val="00231FDE"/>
    <w:rsid w:val="002340F3"/>
    <w:rsid w:val="00235C06"/>
    <w:rsid w:val="002364F0"/>
    <w:rsid w:val="002416E1"/>
    <w:rsid w:val="002546F7"/>
    <w:rsid w:val="00262313"/>
    <w:rsid w:val="00265F12"/>
    <w:rsid w:val="002721BD"/>
    <w:rsid w:val="00284931"/>
    <w:rsid w:val="0029047E"/>
    <w:rsid w:val="00294C44"/>
    <w:rsid w:val="0029618E"/>
    <w:rsid w:val="002A049D"/>
    <w:rsid w:val="002A748B"/>
    <w:rsid w:val="002B7DB1"/>
    <w:rsid w:val="002C5C41"/>
    <w:rsid w:val="002F6BF1"/>
    <w:rsid w:val="0030014A"/>
    <w:rsid w:val="0030222C"/>
    <w:rsid w:val="003042AB"/>
    <w:rsid w:val="00304865"/>
    <w:rsid w:val="00310050"/>
    <w:rsid w:val="0032309B"/>
    <w:rsid w:val="00342A9A"/>
    <w:rsid w:val="00346D56"/>
    <w:rsid w:val="00350176"/>
    <w:rsid w:val="00364267"/>
    <w:rsid w:val="00366BFE"/>
    <w:rsid w:val="00385EC1"/>
    <w:rsid w:val="00393BC5"/>
    <w:rsid w:val="003A2665"/>
    <w:rsid w:val="003A6A07"/>
    <w:rsid w:val="003B3634"/>
    <w:rsid w:val="003B6458"/>
    <w:rsid w:val="003C1C76"/>
    <w:rsid w:val="003C24F5"/>
    <w:rsid w:val="003C27C4"/>
    <w:rsid w:val="003C63DD"/>
    <w:rsid w:val="003D02ED"/>
    <w:rsid w:val="003D3996"/>
    <w:rsid w:val="003F0F15"/>
    <w:rsid w:val="003F329B"/>
    <w:rsid w:val="003F4974"/>
    <w:rsid w:val="0040792E"/>
    <w:rsid w:val="0041391B"/>
    <w:rsid w:val="0042065E"/>
    <w:rsid w:val="00422256"/>
    <w:rsid w:val="00423EF7"/>
    <w:rsid w:val="0043039E"/>
    <w:rsid w:val="00437AE3"/>
    <w:rsid w:val="00462C67"/>
    <w:rsid w:val="00470D6F"/>
    <w:rsid w:val="00484CE5"/>
    <w:rsid w:val="004A28C8"/>
    <w:rsid w:val="004C6A03"/>
    <w:rsid w:val="004D0B3F"/>
    <w:rsid w:val="004D45E6"/>
    <w:rsid w:val="004F6196"/>
    <w:rsid w:val="00514705"/>
    <w:rsid w:val="00514934"/>
    <w:rsid w:val="00515A62"/>
    <w:rsid w:val="00532DBD"/>
    <w:rsid w:val="005333A0"/>
    <w:rsid w:val="00562459"/>
    <w:rsid w:val="00570BD4"/>
    <w:rsid w:val="00572D15"/>
    <w:rsid w:val="00573B89"/>
    <w:rsid w:val="00594117"/>
    <w:rsid w:val="005A7477"/>
    <w:rsid w:val="005B0FB2"/>
    <w:rsid w:val="005B33B2"/>
    <w:rsid w:val="005B3741"/>
    <w:rsid w:val="005B443C"/>
    <w:rsid w:val="005C0D88"/>
    <w:rsid w:val="005D7012"/>
    <w:rsid w:val="005E00A8"/>
    <w:rsid w:val="005F1BF8"/>
    <w:rsid w:val="00603CED"/>
    <w:rsid w:val="006062F2"/>
    <w:rsid w:val="00613BA0"/>
    <w:rsid w:val="006301BF"/>
    <w:rsid w:val="00631E84"/>
    <w:rsid w:val="00632C6C"/>
    <w:rsid w:val="006338B0"/>
    <w:rsid w:val="00640A36"/>
    <w:rsid w:val="006700A0"/>
    <w:rsid w:val="00674202"/>
    <w:rsid w:val="00674468"/>
    <w:rsid w:val="00674F6C"/>
    <w:rsid w:val="00675C59"/>
    <w:rsid w:val="0069173D"/>
    <w:rsid w:val="006925E1"/>
    <w:rsid w:val="006952D5"/>
    <w:rsid w:val="006A3AD0"/>
    <w:rsid w:val="006B3D3D"/>
    <w:rsid w:val="006C3F73"/>
    <w:rsid w:val="006D1F3E"/>
    <w:rsid w:val="006D3CDF"/>
    <w:rsid w:val="006E0CB5"/>
    <w:rsid w:val="006F3233"/>
    <w:rsid w:val="00700B9B"/>
    <w:rsid w:val="00705D8B"/>
    <w:rsid w:val="0071415B"/>
    <w:rsid w:val="00715658"/>
    <w:rsid w:val="00724C94"/>
    <w:rsid w:val="0072540C"/>
    <w:rsid w:val="00733443"/>
    <w:rsid w:val="00751B66"/>
    <w:rsid w:val="007644CF"/>
    <w:rsid w:val="00780E4E"/>
    <w:rsid w:val="007919D1"/>
    <w:rsid w:val="00791DED"/>
    <w:rsid w:val="007B43B6"/>
    <w:rsid w:val="007C00BA"/>
    <w:rsid w:val="007C304C"/>
    <w:rsid w:val="007C5288"/>
    <w:rsid w:val="007C7238"/>
    <w:rsid w:val="007D3210"/>
    <w:rsid w:val="007D5FE7"/>
    <w:rsid w:val="007E41C4"/>
    <w:rsid w:val="007E4BD7"/>
    <w:rsid w:val="007F0C74"/>
    <w:rsid w:val="007F14BD"/>
    <w:rsid w:val="007F4413"/>
    <w:rsid w:val="00801DD2"/>
    <w:rsid w:val="0080617C"/>
    <w:rsid w:val="00807DE4"/>
    <w:rsid w:val="008119BC"/>
    <w:rsid w:val="00812ED7"/>
    <w:rsid w:val="008150D9"/>
    <w:rsid w:val="0082314C"/>
    <w:rsid w:val="008243CA"/>
    <w:rsid w:val="008261DD"/>
    <w:rsid w:val="00830B5C"/>
    <w:rsid w:val="00834319"/>
    <w:rsid w:val="008432D9"/>
    <w:rsid w:val="008460E2"/>
    <w:rsid w:val="00851202"/>
    <w:rsid w:val="008609F6"/>
    <w:rsid w:val="00861B80"/>
    <w:rsid w:val="008838E7"/>
    <w:rsid w:val="00883BAC"/>
    <w:rsid w:val="008A344F"/>
    <w:rsid w:val="008A4084"/>
    <w:rsid w:val="008A7BB9"/>
    <w:rsid w:val="008C5B5B"/>
    <w:rsid w:val="008C79DF"/>
    <w:rsid w:val="008D5BFC"/>
    <w:rsid w:val="008E69F7"/>
    <w:rsid w:val="008E7C33"/>
    <w:rsid w:val="008F1F35"/>
    <w:rsid w:val="008F3556"/>
    <w:rsid w:val="008F492F"/>
    <w:rsid w:val="008F4CD3"/>
    <w:rsid w:val="0091057A"/>
    <w:rsid w:val="0092710E"/>
    <w:rsid w:val="00934A81"/>
    <w:rsid w:val="00940F34"/>
    <w:rsid w:val="009501CD"/>
    <w:rsid w:val="009512CC"/>
    <w:rsid w:val="0095450B"/>
    <w:rsid w:val="0096140E"/>
    <w:rsid w:val="00963788"/>
    <w:rsid w:val="00970199"/>
    <w:rsid w:val="009705E7"/>
    <w:rsid w:val="0098006A"/>
    <w:rsid w:val="00983C79"/>
    <w:rsid w:val="009A0923"/>
    <w:rsid w:val="009B1605"/>
    <w:rsid w:val="009B2719"/>
    <w:rsid w:val="009C4801"/>
    <w:rsid w:val="009D7699"/>
    <w:rsid w:val="009E1BBA"/>
    <w:rsid w:val="009F2EC1"/>
    <w:rsid w:val="009F4209"/>
    <w:rsid w:val="00A01EFE"/>
    <w:rsid w:val="00A10EF9"/>
    <w:rsid w:val="00A1382A"/>
    <w:rsid w:val="00A1437C"/>
    <w:rsid w:val="00A156C8"/>
    <w:rsid w:val="00A15EDE"/>
    <w:rsid w:val="00A24B21"/>
    <w:rsid w:val="00A518BC"/>
    <w:rsid w:val="00A520A6"/>
    <w:rsid w:val="00A67D02"/>
    <w:rsid w:val="00A70ABE"/>
    <w:rsid w:val="00A808B4"/>
    <w:rsid w:val="00A83A73"/>
    <w:rsid w:val="00A9581F"/>
    <w:rsid w:val="00AA1ECE"/>
    <w:rsid w:val="00AB7F01"/>
    <w:rsid w:val="00AD1943"/>
    <w:rsid w:val="00AD5F73"/>
    <w:rsid w:val="00AE6EBB"/>
    <w:rsid w:val="00AE7BC5"/>
    <w:rsid w:val="00AF2359"/>
    <w:rsid w:val="00B03BDF"/>
    <w:rsid w:val="00B042A5"/>
    <w:rsid w:val="00B160D7"/>
    <w:rsid w:val="00B24DD9"/>
    <w:rsid w:val="00B34899"/>
    <w:rsid w:val="00B51FF1"/>
    <w:rsid w:val="00B5727B"/>
    <w:rsid w:val="00B629DE"/>
    <w:rsid w:val="00B72FCA"/>
    <w:rsid w:val="00B74B98"/>
    <w:rsid w:val="00B82DB5"/>
    <w:rsid w:val="00B8505D"/>
    <w:rsid w:val="00B87C28"/>
    <w:rsid w:val="00B90349"/>
    <w:rsid w:val="00BA0B7A"/>
    <w:rsid w:val="00BB22F2"/>
    <w:rsid w:val="00BD27F7"/>
    <w:rsid w:val="00BD364A"/>
    <w:rsid w:val="00BD518B"/>
    <w:rsid w:val="00BD5330"/>
    <w:rsid w:val="00BE255A"/>
    <w:rsid w:val="00BF789B"/>
    <w:rsid w:val="00C06BEB"/>
    <w:rsid w:val="00C07F6E"/>
    <w:rsid w:val="00C1272E"/>
    <w:rsid w:val="00C223B6"/>
    <w:rsid w:val="00C23E3A"/>
    <w:rsid w:val="00C332C0"/>
    <w:rsid w:val="00C35661"/>
    <w:rsid w:val="00C44E35"/>
    <w:rsid w:val="00C44F1B"/>
    <w:rsid w:val="00C513C5"/>
    <w:rsid w:val="00C81B1E"/>
    <w:rsid w:val="00C86799"/>
    <w:rsid w:val="00C942B0"/>
    <w:rsid w:val="00CA10CC"/>
    <w:rsid w:val="00CA5BF8"/>
    <w:rsid w:val="00CB13A9"/>
    <w:rsid w:val="00CB1D77"/>
    <w:rsid w:val="00CB31E8"/>
    <w:rsid w:val="00CB3D2C"/>
    <w:rsid w:val="00CF12E2"/>
    <w:rsid w:val="00CF1ED5"/>
    <w:rsid w:val="00D01FA5"/>
    <w:rsid w:val="00D03F12"/>
    <w:rsid w:val="00D05588"/>
    <w:rsid w:val="00D11B96"/>
    <w:rsid w:val="00D11E71"/>
    <w:rsid w:val="00D143A9"/>
    <w:rsid w:val="00D25C5A"/>
    <w:rsid w:val="00D41AAE"/>
    <w:rsid w:val="00D44C9F"/>
    <w:rsid w:val="00D5244A"/>
    <w:rsid w:val="00D76B24"/>
    <w:rsid w:val="00D8752D"/>
    <w:rsid w:val="00D93E6B"/>
    <w:rsid w:val="00DB5E40"/>
    <w:rsid w:val="00DE01F1"/>
    <w:rsid w:val="00E009C8"/>
    <w:rsid w:val="00E10DCF"/>
    <w:rsid w:val="00E263D6"/>
    <w:rsid w:val="00E365E1"/>
    <w:rsid w:val="00E446F4"/>
    <w:rsid w:val="00E455EB"/>
    <w:rsid w:val="00E45A84"/>
    <w:rsid w:val="00E45CE3"/>
    <w:rsid w:val="00E52330"/>
    <w:rsid w:val="00E61203"/>
    <w:rsid w:val="00E770B8"/>
    <w:rsid w:val="00EA061E"/>
    <w:rsid w:val="00EA686A"/>
    <w:rsid w:val="00EB6443"/>
    <w:rsid w:val="00EC44DB"/>
    <w:rsid w:val="00ED348D"/>
    <w:rsid w:val="00EE0F75"/>
    <w:rsid w:val="00EE1159"/>
    <w:rsid w:val="00F02858"/>
    <w:rsid w:val="00F0334A"/>
    <w:rsid w:val="00F23A94"/>
    <w:rsid w:val="00F31450"/>
    <w:rsid w:val="00F3325B"/>
    <w:rsid w:val="00F36522"/>
    <w:rsid w:val="00F37514"/>
    <w:rsid w:val="00F603DB"/>
    <w:rsid w:val="00F848BE"/>
    <w:rsid w:val="00F87636"/>
    <w:rsid w:val="00F87F7D"/>
    <w:rsid w:val="00F95160"/>
    <w:rsid w:val="00F97B38"/>
    <w:rsid w:val="00FA3250"/>
    <w:rsid w:val="00FB530E"/>
    <w:rsid w:val="00FC30AB"/>
    <w:rsid w:val="00FD440C"/>
    <w:rsid w:val="00FD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EE4B27"/>
  <w15:docId w15:val="{56429548-721C-4B05-92E3-9C8AC864F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標準1"/>
    <w:qFormat/>
    <w:rsid w:val="00851202"/>
    <w:pPr>
      <w:widowControl w:val="0"/>
      <w:jc w:val="both"/>
    </w:pPr>
    <w:rPr>
      <w:rFonts w:ascii="Times" w:eastAsia="ＭＳ 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AB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0ABE"/>
    <w:rPr>
      <w:rFonts w:ascii="Times" w:eastAsia="ＭＳ 明朝" w:hAnsi="Times" w:cs="Times New Roman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A70AB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0ABE"/>
    <w:rPr>
      <w:rFonts w:ascii="Times" w:eastAsia="ＭＳ 明朝" w:hAnsi="Times" w:cs="Times New Roman"/>
      <w:sz w:val="24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523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5233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 Spacing"/>
    <w:uiPriority w:val="1"/>
    <w:qFormat/>
    <w:rsid w:val="00FD440C"/>
    <w:pPr>
      <w:widowControl w:val="0"/>
      <w:jc w:val="both"/>
    </w:pPr>
  </w:style>
  <w:style w:type="table" w:styleId="aa">
    <w:name w:val="Table Grid"/>
    <w:basedOn w:val="a1"/>
    <w:uiPriority w:val="39"/>
    <w:rsid w:val="00E10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838E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0CA77-FF62-4509-90FC-15BBA8F02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8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i Takahashi</dc:creator>
  <cp:keywords/>
  <dc:description/>
  <cp:lastModifiedBy>kawaguchi0126@gmail.com</cp:lastModifiedBy>
  <cp:revision>100</cp:revision>
  <cp:lastPrinted>2022-08-27T09:09:00Z</cp:lastPrinted>
  <dcterms:created xsi:type="dcterms:W3CDTF">2018-03-29T09:17:00Z</dcterms:created>
  <dcterms:modified xsi:type="dcterms:W3CDTF">2022-09-02T03:55:00Z</dcterms:modified>
</cp:coreProperties>
</file>